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EEEBF" w14:textId="45BE2F7B" w:rsidR="009A39EA" w:rsidRPr="009A39EA" w:rsidRDefault="009A39EA">
      <w:pPr>
        <w:rPr>
          <w:b/>
          <w:bCs/>
        </w:rPr>
      </w:pPr>
      <w:r w:rsidRPr="009A39EA">
        <w:rPr>
          <w:b/>
          <w:bCs/>
        </w:rPr>
        <w:t>Appendix: ECG interpretation questionnaire</w:t>
      </w:r>
    </w:p>
    <w:p w14:paraId="4A3C296C" w14:textId="6AE47E63" w:rsidR="00B026A6" w:rsidRPr="00BE5818" w:rsidRDefault="007758B6">
      <w:r w:rsidRPr="00BE5818">
        <w:t>1.</w:t>
      </w:r>
      <w:r w:rsidR="006349FD" w:rsidRPr="00BE5818">
        <w:t xml:space="preserve"> </w:t>
      </w:r>
      <w:r w:rsidR="000A2283" w:rsidRPr="00BE5818">
        <w:t xml:space="preserve"> Is this ECG normal?  </w:t>
      </w:r>
      <w:r w:rsidRPr="00BE5818">
        <w:t xml:space="preserve">□ </w:t>
      </w:r>
      <w:r w:rsidR="000A2283" w:rsidRPr="00BE5818">
        <w:t>Yes □</w:t>
      </w:r>
      <w:r w:rsidRPr="00BE5818">
        <w:t xml:space="preserve"> </w:t>
      </w:r>
      <w:r w:rsidR="000A2283" w:rsidRPr="00BE5818">
        <w:t xml:space="preserve">No </w:t>
      </w:r>
    </w:p>
    <w:p w14:paraId="6F9D2424" w14:textId="304785A2" w:rsidR="007758B6" w:rsidRPr="00BE5818" w:rsidRDefault="000A2283">
      <w:r w:rsidRPr="00BE5818">
        <w:t>If</w:t>
      </w:r>
      <w:r w:rsidR="007758B6" w:rsidRPr="00BE5818">
        <w:t xml:space="preserve"> </w:t>
      </w:r>
      <w:r w:rsidRPr="00BE5818">
        <w:t>Yes,</w:t>
      </w:r>
      <w:r w:rsidR="007758B6" w:rsidRPr="00BE5818">
        <w:t xml:space="preserve"> </w:t>
      </w:r>
      <w:r w:rsidRPr="00BE5818">
        <w:t>Stop here</w:t>
      </w:r>
      <w:r w:rsidR="007758B6" w:rsidRPr="00BE5818">
        <w:t>.</w:t>
      </w:r>
    </w:p>
    <w:p w14:paraId="1D08683B" w14:textId="56C7C9F2" w:rsidR="007758B6" w:rsidRPr="00BE5818" w:rsidRDefault="007758B6">
      <w:r w:rsidRPr="00BE5818">
        <w:t xml:space="preserve">2. </w:t>
      </w:r>
      <w:r w:rsidR="000A2283" w:rsidRPr="00BE5818">
        <w:t>If</w:t>
      </w:r>
      <w:r w:rsidRPr="00BE5818">
        <w:t xml:space="preserve"> </w:t>
      </w:r>
      <w:r w:rsidR="000A2283" w:rsidRPr="00BE5818">
        <w:t>Not,</w:t>
      </w:r>
      <w:r w:rsidRPr="00BE5818">
        <w:t xml:space="preserve"> </w:t>
      </w:r>
      <w:r w:rsidR="000A2283" w:rsidRPr="00BE5818">
        <w:t>Is this ECG urgent?</w:t>
      </w:r>
      <w:r w:rsidR="006349FD" w:rsidRPr="00BE5818">
        <w:t xml:space="preserve"> </w:t>
      </w:r>
      <w:r w:rsidRPr="00BE5818">
        <w:t xml:space="preserve">□ </w:t>
      </w:r>
      <w:r w:rsidR="00A77D98" w:rsidRPr="00BE5818">
        <w:t xml:space="preserve">Yes </w:t>
      </w:r>
      <w:r w:rsidRPr="00BE5818">
        <w:t xml:space="preserve">□ </w:t>
      </w:r>
      <w:r w:rsidR="000A2283" w:rsidRPr="00BE5818">
        <w:t xml:space="preserve">No </w:t>
      </w:r>
    </w:p>
    <w:p w14:paraId="375FF8E8" w14:textId="57A43685" w:rsidR="007758B6" w:rsidRPr="00BE5818" w:rsidRDefault="000A2283">
      <w:r w:rsidRPr="00BE5818">
        <w:t>If</w:t>
      </w:r>
      <w:r w:rsidR="007758B6" w:rsidRPr="00BE5818">
        <w:t xml:space="preserve"> </w:t>
      </w:r>
      <w:r w:rsidR="009A39EA">
        <w:t>y</w:t>
      </w:r>
      <w:r w:rsidR="00A77D98" w:rsidRPr="00BE5818">
        <w:t>es</w:t>
      </w:r>
      <w:r w:rsidR="007758B6" w:rsidRPr="00BE5818">
        <w:t>,</w:t>
      </w:r>
      <w:r w:rsidRPr="00BE5818">
        <w:t xml:space="preserve"> tick the corresponding urgent anomaly</w:t>
      </w:r>
      <w:r w:rsidR="007758B6" w:rsidRPr="00BE5818">
        <w:t>: (</w:t>
      </w:r>
      <w:r w:rsidRPr="00BE5818">
        <w:t>If</w:t>
      </w:r>
      <w:r w:rsidR="007758B6" w:rsidRPr="00BE5818">
        <w:t xml:space="preserve"> </w:t>
      </w:r>
      <w:r w:rsidRPr="00BE5818">
        <w:t>Not</w:t>
      </w:r>
      <w:r w:rsidR="007758B6" w:rsidRPr="00BE5818">
        <w:t xml:space="preserve">, </w:t>
      </w:r>
      <w:r w:rsidRPr="00BE5818">
        <w:t>skip to question 3</w:t>
      </w:r>
      <w:r w:rsidR="007758B6" w:rsidRPr="00BE5818">
        <w:t>)</w:t>
      </w:r>
    </w:p>
    <w:p w14:paraId="6F0023DC" w14:textId="77777777" w:rsidR="000A2283" w:rsidRPr="00BE5818" w:rsidRDefault="000A2283" w:rsidP="006349FD">
      <w:pPr>
        <w:spacing w:after="0"/>
      </w:pPr>
      <w:r w:rsidRPr="00BE5818">
        <w:t>Rhythm emergencies</w:t>
      </w:r>
    </w:p>
    <w:p w14:paraId="275700B0" w14:textId="77777777" w:rsidR="000A2283" w:rsidRPr="00BE5818" w:rsidRDefault="000A2283" w:rsidP="006349FD">
      <w:pPr>
        <w:spacing w:after="0"/>
      </w:pPr>
    </w:p>
    <w:p w14:paraId="2048A575" w14:textId="2AEF0A3B" w:rsidR="007758B6" w:rsidRPr="00BE5818" w:rsidRDefault="000A2283" w:rsidP="006349FD">
      <w:pPr>
        <w:spacing w:after="0"/>
      </w:pPr>
      <w:r w:rsidRPr="00BE5818">
        <w:t>□ Sino-auricular block</w:t>
      </w:r>
    </w:p>
    <w:p w14:paraId="0B53E21F" w14:textId="2C24C1F6" w:rsidR="007758B6" w:rsidRPr="00BE5818" w:rsidRDefault="007758B6" w:rsidP="006349FD">
      <w:pPr>
        <w:spacing w:after="0"/>
      </w:pPr>
      <w:r w:rsidRPr="00BE5818">
        <w:t xml:space="preserve">□ </w:t>
      </w:r>
      <w:r w:rsidR="000A2283" w:rsidRPr="00BE5818">
        <w:t>Atrial Fibrillation</w:t>
      </w:r>
      <w:r w:rsidRPr="00BE5818">
        <w:t xml:space="preserve"> </w:t>
      </w:r>
      <w:r w:rsidR="000A2283" w:rsidRPr="00BE5818">
        <w:t>with HR</w:t>
      </w:r>
      <w:r w:rsidRPr="00BE5818">
        <w:t xml:space="preserve"> &gt; 120 </w:t>
      </w:r>
    </w:p>
    <w:p w14:paraId="2C167882" w14:textId="7E0370A5" w:rsidR="007758B6" w:rsidRPr="00BE5818" w:rsidRDefault="007758B6" w:rsidP="006349FD">
      <w:pPr>
        <w:spacing w:after="0"/>
      </w:pPr>
      <w:r w:rsidRPr="00BE5818">
        <w:t xml:space="preserve">□ </w:t>
      </w:r>
      <w:r w:rsidR="000A2283" w:rsidRPr="00BE5818">
        <w:t xml:space="preserve">Atrial Fibrillation with HR </w:t>
      </w:r>
      <w:r w:rsidRPr="00BE5818">
        <w:t xml:space="preserve">&lt; 45 bpm </w:t>
      </w:r>
    </w:p>
    <w:p w14:paraId="0C9D5EFC" w14:textId="5E8BD659" w:rsidR="007758B6" w:rsidRPr="00BE5818" w:rsidRDefault="007758B6" w:rsidP="006349FD">
      <w:pPr>
        <w:spacing w:after="0"/>
      </w:pPr>
      <w:r w:rsidRPr="00BE5818">
        <w:t xml:space="preserve">□ </w:t>
      </w:r>
      <w:r w:rsidR="000A2283" w:rsidRPr="00BE5818">
        <w:t>S</w:t>
      </w:r>
      <w:r w:rsidRPr="00BE5818">
        <w:t>upra-ventricula</w:t>
      </w:r>
      <w:r w:rsidR="000A2283" w:rsidRPr="00BE5818">
        <w:t>r non-sinu</w:t>
      </w:r>
      <w:r w:rsidR="00BE5818">
        <w:t>s</w:t>
      </w:r>
      <w:r w:rsidR="000A2283" w:rsidRPr="00BE5818">
        <w:t xml:space="preserve"> tachycardia</w:t>
      </w:r>
      <w:r w:rsidRPr="00BE5818">
        <w:t xml:space="preserve"> (</w:t>
      </w:r>
      <w:r w:rsidR="000A2283" w:rsidRPr="00BE5818">
        <w:t xml:space="preserve">HR </w:t>
      </w:r>
      <w:r w:rsidRPr="00BE5818">
        <w:t>&gt; 120 bpm)</w:t>
      </w:r>
    </w:p>
    <w:p w14:paraId="579FA0D4" w14:textId="51163FE6" w:rsidR="007758B6" w:rsidRPr="00BE5818" w:rsidRDefault="007758B6" w:rsidP="006349FD">
      <w:pPr>
        <w:spacing w:after="0"/>
      </w:pPr>
      <w:r w:rsidRPr="00BE5818">
        <w:t xml:space="preserve">□ </w:t>
      </w:r>
      <w:r w:rsidR="000A2283" w:rsidRPr="00BE5818">
        <w:t>Atrial flutter</w:t>
      </w:r>
    </w:p>
    <w:p w14:paraId="21E9CD9E" w14:textId="7575AF78" w:rsidR="007758B6" w:rsidRPr="00BE5818" w:rsidRDefault="007758B6" w:rsidP="006349FD">
      <w:pPr>
        <w:spacing w:after="0"/>
      </w:pPr>
      <w:r w:rsidRPr="00BE5818">
        <w:t xml:space="preserve">□ </w:t>
      </w:r>
      <w:r w:rsidR="00E43924" w:rsidRPr="00BE5818">
        <w:t>Focal atrial tachycardia (FAT)</w:t>
      </w:r>
    </w:p>
    <w:p w14:paraId="2181EFC1" w14:textId="42BFD23D" w:rsidR="007758B6" w:rsidRPr="00BE5818" w:rsidRDefault="007758B6" w:rsidP="006349FD">
      <w:pPr>
        <w:spacing w:after="0"/>
      </w:pPr>
      <w:r w:rsidRPr="00BE5818">
        <w:t xml:space="preserve">□ </w:t>
      </w:r>
      <w:r w:rsidR="00E43924" w:rsidRPr="00BE5818">
        <w:t>Multi-focal atrial tachycardia</w:t>
      </w:r>
    </w:p>
    <w:p w14:paraId="10D79249" w14:textId="684A6FE4" w:rsidR="007758B6" w:rsidRPr="00BE5818" w:rsidRDefault="007758B6" w:rsidP="006349FD">
      <w:pPr>
        <w:spacing w:after="0"/>
      </w:pPr>
      <w:r w:rsidRPr="00BE5818">
        <w:t xml:space="preserve">□ </w:t>
      </w:r>
      <w:r w:rsidR="00E43924" w:rsidRPr="00BE5818">
        <w:t>Intranodal junctional reentry tachycardia</w:t>
      </w:r>
    </w:p>
    <w:p w14:paraId="27FC410E" w14:textId="33579196" w:rsidR="007758B6" w:rsidRPr="00BE5818" w:rsidRDefault="007758B6" w:rsidP="006349FD">
      <w:pPr>
        <w:spacing w:after="0"/>
      </w:pPr>
      <w:r w:rsidRPr="00BE5818">
        <w:t xml:space="preserve">□ </w:t>
      </w:r>
      <w:r w:rsidR="00E43924" w:rsidRPr="00BE5818">
        <w:t>Junctional accessory pathway reentry tachycardia</w:t>
      </w:r>
    </w:p>
    <w:p w14:paraId="6BFEE168" w14:textId="53E981A6" w:rsidR="006349FD" w:rsidRPr="00BE5818" w:rsidRDefault="007758B6" w:rsidP="006349FD">
      <w:pPr>
        <w:spacing w:after="0"/>
      </w:pPr>
      <w:r w:rsidRPr="00BE5818">
        <w:t xml:space="preserve">□ </w:t>
      </w:r>
      <w:r w:rsidR="00E43924" w:rsidRPr="00BE5818">
        <w:t>Supra-ventricular non-sinus bradycardia</w:t>
      </w:r>
      <w:r w:rsidRPr="00BE5818">
        <w:t xml:space="preserve"> (</w:t>
      </w:r>
      <w:r w:rsidR="00E43924" w:rsidRPr="00BE5818">
        <w:t xml:space="preserve">HR </w:t>
      </w:r>
      <w:r w:rsidRPr="00BE5818">
        <w:t xml:space="preserve">&lt; 45 bpm) </w:t>
      </w:r>
    </w:p>
    <w:p w14:paraId="15ECBB0D" w14:textId="284FFEA8" w:rsidR="007758B6" w:rsidRPr="00BE5818" w:rsidRDefault="007758B6" w:rsidP="006349FD">
      <w:pPr>
        <w:spacing w:after="0"/>
      </w:pPr>
      <w:r w:rsidRPr="00BE5818">
        <w:t xml:space="preserve">□ </w:t>
      </w:r>
      <w:r w:rsidR="00E43924" w:rsidRPr="00BE5818">
        <w:t xml:space="preserve">Pace trained rhythm </w:t>
      </w:r>
      <w:r w:rsidRPr="00BE5818">
        <w:t xml:space="preserve">&gt; 120bpm </w:t>
      </w:r>
    </w:p>
    <w:p w14:paraId="7575F651" w14:textId="38E807A9" w:rsidR="007758B6" w:rsidRPr="00BE5818" w:rsidRDefault="007758B6" w:rsidP="006349FD">
      <w:pPr>
        <w:spacing w:after="0"/>
      </w:pPr>
      <w:r w:rsidRPr="00BE5818">
        <w:t xml:space="preserve">□ </w:t>
      </w:r>
      <w:r w:rsidR="00E43924" w:rsidRPr="00BE5818">
        <w:t xml:space="preserve">Pace trained rhythm </w:t>
      </w:r>
      <w:r w:rsidRPr="00BE5818">
        <w:t>&lt; 45bpm</w:t>
      </w:r>
    </w:p>
    <w:p w14:paraId="14EFC8CF" w14:textId="77777777" w:rsidR="007758B6" w:rsidRPr="00BE5818" w:rsidRDefault="007758B6" w:rsidP="007758B6"/>
    <w:p w14:paraId="2610E0D9" w14:textId="30C2262F" w:rsidR="007758B6" w:rsidRPr="00BE5818" w:rsidRDefault="003A02F2" w:rsidP="007758B6">
      <w:r w:rsidRPr="00BE5818">
        <w:t xml:space="preserve">Ventricular </w:t>
      </w:r>
      <w:r w:rsidR="00EB229F" w:rsidRPr="00BE5818">
        <w:t>rhythm emergency</w:t>
      </w:r>
    </w:p>
    <w:p w14:paraId="372A2731" w14:textId="5E29B600" w:rsidR="007758B6" w:rsidRPr="00BE5818" w:rsidRDefault="007758B6" w:rsidP="006349FD">
      <w:pPr>
        <w:spacing w:after="0"/>
      </w:pPr>
      <w:r w:rsidRPr="00BE5818">
        <w:t xml:space="preserve">□ </w:t>
      </w:r>
      <w:r w:rsidR="00EB229F" w:rsidRPr="00BE5818">
        <w:t>Ventricular Tachycardia</w:t>
      </w:r>
    </w:p>
    <w:p w14:paraId="672E6421" w14:textId="4D15C750" w:rsidR="007758B6" w:rsidRPr="00BE5818" w:rsidRDefault="007758B6" w:rsidP="006349FD">
      <w:pPr>
        <w:spacing w:after="0"/>
      </w:pPr>
      <w:r w:rsidRPr="00BE5818">
        <w:t xml:space="preserve">□ </w:t>
      </w:r>
      <w:r w:rsidR="00EB229F" w:rsidRPr="00BE5818">
        <w:t>Ventricular fibrillation</w:t>
      </w:r>
      <w:r w:rsidRPr="00BE5818">
        <w:t xml:space="preserve"> </w:t>
      </w:r>
    </w:p>
    <w:p w14:paraId="3944C6D4" w14:textId="1CDA5F09" w:rsidR="00EB229F" w:rsidRPr="00BE5818" w:rsidRDefault="007758B6" w:rsidP="00EB229F">
      <w:pPr>
        <w:spacing w:after="0"/>
      </w:pPr>
      <w:r w:rsidRPr="00BE5818">
        <w:t xml:space="preserve">□ </w:t>
      </w:r>
      <w:r w:rsidR="00EB229F" w:rsidRPr="00BE5818">
        <w:t>Ventricular escape rhythm HR</w:t>
      </w:r>
      <w:r w:rsidRPr="00BE5818">
        <w:t xml:space="preserve"> &lt; 45 bpm </w:t>
      </w:r>
    </w:p>
    <w:p w14:paraId="6114B620" w14:textId="7F63BBF7" w:rsidR="007758B6" w:rsidRPr="00BE5818" w:rsidRDefault="00331DC7" w:rsidP="007758B6">
      <w:r w:rsidRPr="00BE5818">
        <w:t xml:space="preserve">□ </w:t>
      </w:r>
      <w:r w:rsidR="00EB229F" w:rsidRPr="00BE5818">
        <w:t>Indefinite rhythm</w:t>
      </w:r>
    </w:p>
    <w:p w14:paraId="277620CD" w14:textId="77777777" w:rsidR="007758B6" w:rsidRPr="00BE5818" w:rsidRDefault="007758B6" w:rsidP="007758B6"/>
    <w:p w14:paraId="017C89CF" w14:textId="35ACC083" w:rsidR="007758B6" w:rsidRPr="00BE5818" w:rsidRDefault="003A02F2" w:rsidP="007758B6">
      <w:r w:rsidRPr="00BE5818">
        <w:t>Atrioventricular conduction emergency</w:t>
      </w:r>
    </w:p>
    <w:p w14:paraId="3C865A5A" w14:textId="504B233B" w:rsidR="007758B6" w:rsidRPr="00BE5818" w:rsidRDefault="00331DC7" w:rsidP="006349FD">
      <w:pPr>
        <w:spacing w:after="0"/>
      </w:pPr>
      <w:r w:rsidRPr="00BE5818">
        <w:t xml:space="preserve">□ </w:t>
      </w:r>
      <w:r w:rsidR="00E43924" w:rsidRPr="00BE5818">
        <w:t xml:space="preserve">Second-degree </w:t>
      </w:r>
      <w:r w:rsidR="00C046C4" w:rsidRPr="00BE5818">
        <w:t xml:space="preserve">Atrioventricular </w:t>
      </w:r>
      <w:r w:rsidR="00E43924" w:rsidRPr="00BE5818">
        <w:t xml:space="preserve">heart block </w:t>
      </w:r>
      <w:r w:rsidR="007758B6" w:rsidRPr="00BE5818">
        <w:t>Mobi</w:t>
      </w:r>
      <w:r w:rsidR="00EB229F" w:rsidRPr="00BE5818">
        <w:t>t</w:t>
      </w:r>
      <w:r w:rsidR="007758B6" w:rsidRPr="00BE5818">
        <w:t xml:space="preserve">z Il </w:t>
      </w:r>
    </w:p>
    <w:p w14:paraId="09450192" w14:textId="4601BE11" w:rsidR="007758B6" w:rsidRPr="00BE5818" w:rsidRDefault="00331DC7" w:rsidP="006349FD">
      <w:r w:rsidRPr="00BE5818">
        <w:t xml:space="preserve">□ </w:t>
      </w:r>
      <w:r w:rsidR="00E43924" w:rsidRPr="00BE5818">
        <w:t xml:space="preserve">Third-degree </w:t>
      </w:r>
      <w:r w:rsidR="00C046C4" w:rsidRPr="00BE5818">
        <w:t xml:space="preserve">Atrioventricular </w:t>
      </w:r>
      <w:r w:rsidR="00E43924" w:rsidRPr="00BE5818">
        <w:t>heart block</w:t>
      </w:r>
    </w:p>
    <w:p w14:paraId="70AE8F5B" w14:textId="09065CE5" w:rsidR="007758B6" w:rsidRPr="00BE5818" w:rsidRDefault="00BE5818" w:rsidP="007758B6">
      <w:r>
        <w:t>Other</w:t>
      </w:r>
      <w:r w:rsidR="007758B6" w:rsidRPr="00BE5818">
        <w:t xml:space="preserve"> </w:t>
      </w:r>
      <w:r w:rsidR="00EB229F" w:rsidRPr="00BE5818">
        <w:t>emergency</w:t>
      </w:r>
    </w:p>
    <w:p w14:paraId="3759ED78" w14:textId="1CD5117D" w:rsidR="007758B6" w:rsidRPr="00BE5818" w:rsidRDefault="00331DC7" w:rsidP="006349FD">
      <w:pPr>
        <w:spacing w:after="0"/>
      </w:pPr>
      <w:r w:rsidRPr="00BE5818">
        <w:t xml:space="preserve">□ </w:t>
      </w:r>
      <w:r w:rsidR="00EB229F" w:rsidRPr="00BE5818">
        <w:t>Hyperkalemia</w:t>
      </w:r>
      <w:r w:rsidR="007758B6" w:rsidRPr="00BE5818">
        <w:t xml:space="preserve"> </w:t>
      </w:r>
    </w:p>
    <w:p w14:paraId="0FF7ED9D" w14:textId="350CB73C" w:rsidR="007758B6" w:rsidRPr="00BE5818" w:rsidRDefault="00331DC7" w:rsidP="006349FD">
      <w:pPr>
        <w:spacing w:after="0"/>
      </w:pPr>
      <w:r w:rsidRPr="00BE5818">
        <w:t xml:space="preserve">□ </w:t>
      </w:r>
      <w:r w:rsidR="007758B6" w:rsidRPr="00BE5818">
        <w:t>Hypokal</w:t>
      </w:r>
      <w:r w:rsidR="00EB229F" w:rsidRPr="00BE5818">
        <w:t>e</w:t>
      </w:r>
      <w:r w:rsidR="007758B6" w:rsidRPr="00BE5818">
        <w:t>mi</w:t>
      </w:r>
      <w:r w:rsidR="00EB229F" w:rsidRPr="00BE5818">
        <w:t>a</w:t>
      </w:r>
      <w:r w:rsidR="007758B6" w:rsidRPr="00BE5818">
        <w:t xml:space="preserve"> </w:t>
      </w:r>
    </w:p>
    <w:p w14:paraId="35634B6B" w14:textId="43DE55EF" w:rsidR="007758B6" w:rsidRPr="00BE5818" w:rsidRDefault="00331DC7" w:rsidP="006349FD">
      <w:pPr>
        <w:spacing w:after="0"/>
      </w:pPr>
      <w:r w:rsidRPr="00BE5818">
        <w:t xml:space="preserve">□ </w:t>
      </w:r>
      <w:r w:rsidR="00EB229F" w:rsidRPr="00BE5818">
        <w:t>Hypothermia</w:t>
      </w:r>
      <w:r w:rsidR="007758B6" w:rsidRPr="00BE5818">
        <w:t xml:space="preserve"> </w:t>
      </w:r>
    </w:p>
    <w:p w14:paraId="3D51283B" w14:textId="65B2F901" w:rsidR="007758B6" w:rsidRPr="00BE5818" w:rsidRDefault="00331DC7" w:rsidP="006349FD">
      <w:pPr>
        <w:spacing w:after="0"/>
      </w:pPr>
      <w:r w:rsidRPr="00BE5818">
        <w:t xml:space="preserve">□ </w:t>
      </w:r>
      <w:r w:rsidR="007758B6" w:rsidRPr="00BE5818">
        <w:t xml:space="preserve">STEMI </w:t>
      </w:r>
      <w:r w:rsidR="00BE5818">
        <w:t>or</w:t>
      </w:r>
      <w:r w:rsidR="007758B6" w:rsidRPr="00BE5818">
        <w:t xml:space="preserve"> </w:t>
      </w:r>
      <w:r w:rsidR="00A77D98" w:rsidRPr="00BE5818">
        <w:t>Recent Myocardial infraction</w:t>
      </w:r>
    </w:p>
    <w:p w14:paraId="6D812989" w14:textId="0D1CF90C" w:rsidR="007758B6" w:rsidRPr="00BE5818" w:rsidRDefault="00331DC7" w:rsidP="006349FD">
      <w:pPr>
        <w:spacing w:after="0"/>
      </w:pPr>
      <w:r w:rsidRPr="00BE5818">
        <w:t xml:space="preserve">□ </w:t>
      </w:r>
      <w:r w:rsidR="007758B6" w:rsidRPr="00BE5818">
        <w:t xml:space="preserve">N-STEMI </w:t>
      </w:r>
    </w:p>
    <w:p w14:paraId="0F235F43" w14:textId="2B8AF9B5" w:rsidR="007758B6" w:rsidRPr="00BE5818" w:rsidRDefault="00331DC7" w:rsidP="007758B6">
      <w:r w:rsidRPr="00BE5818">
        <w:t xml:space="preserve">□ </w:t>
      </w:r>
      <w:r w:rsidR="007758B6" w:rsidRPr="00BE5818">
        <w:t>Myocar</w:t>
      </w:r>
      <w:r w:rsidR="00A77D98" w:rsidRPr="00BE5818">
        <w:t>ditis</w:t>
      </w:r>
      <w:r w:rsidR="007758B6" w:rsidRPr="00BE5818">
        <w:t xml:space="preserve"> / P</w:t>
      </w:r>
      <w:r w:rsidR="00A77D98" w:rsidRPr="00BE5818">
        <w:t>e</w:t>
      </w:r>
      <w:r w:rsidR="007758B6" w:rsidRPr="00BE5818">
        <w:t>ricar</w:t>
      </w:r>
      <w:r w:rsidR="00A77D98" w:rsidRPr="00BE5818">
        <w:t>ditis</w:t>
      </w:r>
    </w:p>
    <w:p w14:paraId="7E39EF8D" w14:textId="67F78D29" w:rsidR="007758B6" w:rsidRPr="00BE5818" w:rsidRDefault="00A77D98" w:rsidP="007758B6">
      <w:r w:rsidRPr="00BE5818">
        <w:t>R</w:t>
      </w:r>
      <w:r w:rsidR="007758B6" w:rsidRPr="00BE5818">
        <w:t>epolari</w:t>
      </w:r>
      <w:r w:rsidRPr="00BE5818">
        <w:t>z</w:t>
      </w:r>
      <w:r w:rsidR="007758B6" w:rsidRPr="00BE5818">
        <w:t>at</w:t>
      </w:r>
      <w:r w:rsidRPr="00BE5818">
        <w:t>i</w:t>
      </w:r>
      <w:r w:rsidR="007758B6" w:rsidRPr="00BE5818">
        <w:t>on</w:t>
      </w:r>
      <w:r w:rsidRPr="00BE5818">
        <w:t xml:space="preserve"> emergency</w:t>
      </w:r>
    </w:p>
    <w:p w14:paraId="5DBD4775" w14:textId="69ED90F5" w:rsidR="00331DC7" w:rsidRPr="00BE5818" w:rsidRDefault="00331DC7" w:rsidP="00A77D98">
      <w:pPr>
        <w:spacing w:after="0"/>
      </w:pPr>
      <w:r w:rsidRPr="00BE5818">
        <w:t xml:space="preserve">□ </w:t>
      </w:r>
      <w:r w:rsidR="009F0214" w:rsidRPr="00BE5818">
        <w:t>L</w:t>
      </w:r>
      <w:r w:rsidR="00A77D98" w:rsidRPr="00BE5818">
        <w:t xml:space="preserve">ong qt syndrome </w:t>
      </w:r>
      <w:r w:rsidR="007758B6" w:rsidRPr="00BE5818">
        <w:t xml:space="preserve">&gt; 500ms </w:t>
      </w:r>
    </w:p>
    <w:p w14:paraId="0E5222E8" w14:textId="77777777" w:rsidR="00A77D98" w:rsidRPr="00BE5818" w:rsidRDefault="00A77D98" w:rsidP="00A77D98">
      <w:pPr>
        <w:spacing w:after="0"/>
      </w:pPr>
    </w:p>
    <w:p w14:paraId="4C7743EF" w14:textId="1A4E61C3" w:rsidR="00331DC7" w:rsidRPr="00BE5818" w:rsidRDefault="00331DC7" w:rsidP="007758B6">
      <w:r w:rsidRPr="00BE5818">
        <w:t xml:space="preserve">3. </w:t>
      </w:r>
      <w:r w:rsidR="001C634D" w:rsidRPr="00BE5818">
        <w:t>If</w:t>
      </w:r>
      <w:r w:rsidRPr="00BE5818">
        <w:t xml:space="preserve"> </w:t>
      </w:r>
      <w:r w:rsidR="000A2283" w:rsidRPr="00BE5818">
        <w:t>No</w:t>
      </w:r>
      <w:r w:rsidR="001C634D" w:rsidRPr="00BE5818">
        <w:t>t</w:t>
      </w:r>
      <w:r w:rsidRPr="00BE5818">
        <w:t xml:space="preserve">, </w:t>
      </w:r>
      <w:r w:rsidR="001C634D" w:rsidRPr="00BE5818">
        <w:t>Is this</w:t>
      </w:r>
      <w:r w:rsidRPr="00BE5818">
        <w:t xml:space="preserve"> ECG</w:t>
      </w:r>
      <w:r w:rsidR="001C634D" w:rsidRPr="00BE5818">
        <w:t xml:space="preserve"> present one or more significant anomalies</w:t>
      </w:r>
      <w:r w:rsidRPr="00BE5818">
        <w:t xml:space="preserve">: □ </w:t>
      </w:r>
      <w:r w:rsidR="00B33845" w:rsidRPr="00BE5818">
        <w:t>Yes □</w:t>
      </w:r>
      <w:r w:rsidRPr="00BE5818">
        <w:t xml:space="preserve"> </w:t>
      </w:r>
      <w:r w:rsidR="000A2283" w:rsidRPr="00BE5818">
        <w:t xml:space="preserve">No </w:t>
      </w:r>
    </w:p>
    <w:p w14:paraId="3223772D" w14:textId="77777777" w:rsidR="00331DC7" w:rsidRPr="00BE5818" w:rsidRDefault="00331DC7" w:rsidP="007758B6"/>
    <w:p w14:paraId="643960EF" w14:textId="77777777" w:rsidR="001C634D" w:rsidRPr="00BE5818" w:rsidRDefault="001C634D" w:rsidP="006349FD">
      <w:pPr>
        <w:spacing w:after="0"/>
      </w:pPr>
      <w:r w:rsidRPr="00BE5818">
        <w:t>Rhythmic abnormalities</w:t>
      </w:r>
    </w:p>
    <w:p w14:paraId="73F69112" w14:textId="7A68D607" w:rsidR="00331DC7" w:rsidRPr="00BE5818" w:rsidRDefault="003A02F2" w:rsidP="006349FD">
      <w:pPr>
        <w:spacing w:after="0"/>
      </w:pPr>
      <w:r w:rsidRPr="00BE5818">
        <w:t xml:space="preserve">□ </w:t>
      </w:r>
      <w:r w:rsidR="001C634D" w:rsidRPr="00BE5818">
        <w:t>Sinus bradycardia</w:t>
      </w:r>
      <w:r w:rsidR="00331DC7" w:rsidRPr="00BE5818">
        <w:t xml:space="preserve"> &lt; 45 bpm</w:t>
      </w:r>
    </w:p>
    <w:p w14:paraId="403C7724" w14:textId="396AC8FA" w:rsidR="00331DC7" w:rsidRPr="00BE5818" w:rsidRDefault="003A02F2" w:rsidP="006349FD">
      <w:pPr>
        <w:spacing w:after="0"/>
      </w:pPr>
      <w:r w:rsidRPr="00BE5818">
        <w:t xml:space="preserve">□ </w:t>
      </w:r>
      <w:r w:rsidR="001C634D" w:rsidRPr="00BE5818">
        <w:t>S</w:t>
      </w:r>
      <w:r w:rsidR="00331DC7" w:rsidRPr="00BE5818">
        <w:t>inus</w:t>
      </w:r>
      <w:r w:rsidR="001C634D" w:rsidRPr="00BE5818">
        <w:t xml:space="preserve"> tachycardia</w:t>
      </w:r>
      <w:r w:rsidR="00331DC7" w:rsidRPr="00BE5818">
        <w:t xml:space="preserve"> &gt; 100 bpm</w:t>
      </w:r>
    </w:p>
    <w:p w14:paraId="6AB3836E" w14:textId="4AEC08D6" w:rsidR="00331DC7" w:rsidRPr="00BE5818" w:rsidRDefault="003A02F2" w:rsidP="006349FD">
      <w:pPr>
        <w:spacing w:after="0"/>
      </w:pPr>
      <w:r w:rsidRPr="00BE5818">
        <w:t xml:space="preserve">□ </w:t>
      </w:r>
      <w:r w:rsidR="001C634D" w:rsidRPr="00BE5818">
        <w:t>Atrial Fibrillation between</w:t>
      </w:r>
      <w:r w:rsidR="00331DC7" w:rsidRPr="00BE5818">
        <w:t xml:space="preserve"> 45 et 120 bpm</w:t>
      </w:r>
    </w:p>
    <w:p w14:paraId="03C60D9F" w14:textId="0AAE50DE" w:rsidR="00331DC7" w:rsidRPr="00BE5818" w:rsidRDefault="003A02F2" w:rsidP="006349FD">
      <w:pPr>
        <w:spacing w:after="0"/>
      </w:pPr>
      <w:r w:rsidRPr="00BE5818">
        <w:t>□</w:t>
      </w:r>
      <w:r w:rsidR="00C046C4" w:rsidRPr="00BE5818">
        <w:t xml:space="preserve"> </w:t>
      </w:r>
      <w:r w:rsidR="000A2283" w:rsidRPr="00BE5818">
        <w:t>No</w:t>
      </w:r>
      <w:r w:rsidR="00331DC7" w:rsidRPr="00BE5818">
        <w:t xml:space="preserve"> sinus supra-ventricula</w:t>
      </w:r>
      <w:r w:rsidR="00BE5818" w:rsidRPr="00BE5818">
        <w:t>r rhythm</w:t>
      </w:r>
      <w:r w:rsidR="00331DC7" w:rsidRPr="00BE5818">
        <w:t xml:space="preserve"> entre 45 et 120 bpm</w:t>
      </w:r>
    </w:p>
    <w:p w14:paraId="60054D80" w14:textId="35CD880E" w:rsidR="00331DC7" w:rsidRPr="00BE5818" w:rsidRDefault="003A02F2" w:rsidP="006349FD">
      <w:pPr>
        <w:spacing w:after="0"/>
      </w:pPr>
      <w:r w:rsidRPr="00BE5818">
        <w:t xml:space="preserve">□ </w:t>
      </w:r>
      <w:r w:rsidR="00C046C4" w:rsidRPr="00BE5818">
        <w:t>Pace trained rhythm</w:t>
      </w:r>
      <w:r w:rsidR="00331DC7" w:rsidRPr="00BE5818">
        <w:t xml:space="preserve"> 45 &lt;</w:t>
      </w:r>
      <w:r w:rsidR="001C634D" w:rsidRPr="00BE5818">
        <w:t>HR</w:t>
      </w:r>
      <w:r w:rsidR="00331DC7" w:rsidRPr="00BE5818">
        <w:t xml:space="preserve"> &lt;120</w:t>
      </w:r>
    </w:p>
    <w:p w14:paraId="4655E655" w14:textId="186BE6E9" w:rsidR="00331DC7" w:rsidRPr="00BE5818" w:rsidRDefault="003A02F2" w:rsidP="006349FD">
      <w:r w:rsidRPr="00BE5818">
        <w:t xml:space="preserve">□ </w:t>
      </w:r>
      <w:r w:rsidR="00C046C4" w:rsidRPr="00BE5818">
        <w:t>V</w:t>
      </w:r>
      <w:r w:rsidR="00331DC7" w:rsidRPr="00BE5818">
        <w:t>entricular</w:t>
      </w:r>
      <w:r w:rsidR="00C046C4" w:rsidRPr="00BE5818">
        <w:t xml:space="preserve"> </w:t>
      </w:r>
      <w:r w:rsidR="00BE5818" w:rsidRPr="00BE5818">
        <w:t>rhythm</w:t>
      </w:r>
      <w:r w:rsidR="00331DC7" w:rsidRPr="00BE5818">
        <w:t xml:space="preserve"> 45&lt; </w:t>
      </w:r>
      <w:r w:rsidR="001C634D" w:rsidRPr="00BE5818">
        <w:t>HR</w:t>
      </w:r>
      <w:r w:rsidR="00331DC7" w:rsidRPr="00BE5818">
        <w:t xml:space="preserve"> 120 </w:t>
      </w:r>
    </w:p>
    <w:p w14:paraId="668198AE" w14:textId="77777777" w:rsidR="00331DC7" w:rsidRPr="00BE5818" w:rsidRDefault="00331DC7" w:rsidP="006349FD"/>
    <w:p w14:paraId="6F031613" w14:textId="2737FBDE" w:rsidR="00331DC7" w:rsidRPr="00BE5818" w:rsidRDefault="00C046C4" w:rsidP="00331DC7">
      <w:r w:rsidRPr="00BE5818">
        <w:t>Atrioventricula</w:t>
      </w:r>
      <w:r w:rsidR="003F554C" w:rsidRPr="00BE5818">
        <w:t>r</w:t>
      </w:r>
      <w:r w:rsidRPr="00BE5818">
        <w:t xml:space="preserve"> conduction abnormalities</w:t>
      </w:r>
    </w:p>
    <w:p w14:paraId="11513012" w14:textId="1BAB25F2" w:rsidR="00331DC7" w:rsidRPr="00BE5818" w:rsidRDefault="003A02F2" w:rsidP="006349FD">
      <w:pPr>
        <w:spacing w:after="0"/>
      </w:pPr>
      <w:r w:rsidRPr="00BE5818">
        <w:t xml:space="preserve">□ </w:t>
      </w:r>
      <w:r w:rsidR="00C046C4" w:rsidRPr="00BE5818">
        <w:t>Second-degree Atrioventricular heart block Mobitz I</w:t>
      </w:r>
    </w:p>
    <w:p w14:paraId="2F86E0F2" w14:textId="0FDB72E2" w:rsidR="00331DC7" w:rsidRPr="00BE5818" w:rsidRDefault="003A02F2" w:rsidP="006349FD">
      <w:pPr>
        <w:spacing w:after="0"/>
      </w:pPr>
      <w:r w:rsidRPr="00BE5818">
        <w:t xml:space="preserve">□ </w:t>
      </w:r>
      <w:r w:rsidR="00C046C4" w:rsidRPr="00BE5818">
        <w:t xml:space="preserve">Pre-excitation </w:t>
      </w:r>
    </w:p>
    <w:p w14:paraId="5307458B" w14:textId="25524972" w:rsidR="00331DC7" w:rsidRPr="00BE5818" w:rsidRDefault="003A02F2" w:rsidP="00331DC7">
      <w:r w:rsidRPr="00BE5818">
        <w:t xml:space="preserve">□ </w:t>
      </w:r>
      <w:r w:rsidR="003F554C" w:rsidRPr="00BE5818">
        <w:t>Ventricular extrasystoles bursts or Atrial extrasystoles in couplets, triplets, bigeminism, trigeminism</w:t>
      </w:r>
    </w:p>
    <w:p w14:paraId="622ADB1B" w14:textId="77777777" w:rsidR="00331DC7" w:rsidRPr="00BE5818" w:rsidRDefault="00331DC7" w:rsidP="00331DC7"/>
    <w:p w14:paraId="0E795788" w14:textId="123FC365" w:rsidR="00331DC7" w:rsidRPr="00BE5818" w:rsidRDefault="00331DC7" w:rsidP="00331DC7">
      <w:r w:rsidRPr="00BE5818">
        <w:t>QRS</w:t>
      </w:r>
      <w:r w:rsidR="003F554C" w:rsidRPr="00BE5818">
        <w:t xml:space="preserve"> complex abnormalities</w:t>
      </w:r>
    </w:p>
    <w:p w14:paraId="246E4A9B" w14:textId="3869FE47" w:rsidR="00331DC7" w:rsidRPr="00BE5818" w:rsidRDefault="003A02F2" w:rsidP="00331DC7">
      <w:r w:rsidRPr="00BE5818">
        <w:t xml:space="preserve">□ </w:t>
      </w:r>
      <w:r w:rsidR="006D5BC7" w:rsidRPr="00BE5818">
        <w:t>Complete right limb block</w:t>
      </w:r>
      <w:r w:rsidR="00331DC7" w:rsidRPr="00BE5818">
        <w:tab/>
      </w:r>
    </w:p>
    <w:p w14:paraId="6AE38FAE" w14:textId="486D5492" w:rsidR="00331DC7" w:rsidRPr="00BE5818" w:rsidRDefault="003A02F2" w:rsidP="00331DC7">
      <w:r w:rsidRPr="00BE5818">
        <w:t xml:space="preserve">□ </w:t>
      </w:r>
      <w:r w:rsidR="006D5BC7" w:rsidRPr="00BE5818">
        <w:t>Complete left limb block</w:t>
      </w:r>
    </w:p>
    <w:p w14:paraId="6D7BC611" w14:textId="564D6150" w:rsidR="00331DC7" w:rsidRPr="00BE5818" w:rsidRDefault="003A02F2" w:rsidP="00331DC7">
      <w:r w:rsidRPr="00BE5818">
        <w:t xml:space="preserve">□ </w:t>
      </w:r>
      <w:r w:rsidR="006D5BC7" w:rsidRPr="00BE5818">
        <w:t>Ventricular</w:t>
      </w:r>
      <w:r w:rsidRPr="00BE5818">
        <w:t xml:space="preserve"> </w:t>
      </w:r>
      <w:r w:rsidR="006D5BC7" w:rsidRPr="00BE5818">
        <w:t>Hypertrophy</w:t>
      </w:r>
    </w:p>
    <w:p w14:paraId="7E5C2F04" w14:textId="77777777" w:rsidR="003A02F2" w:rsidRPr="00BE5818" w:rsidRDefault="003A02F2" w:rsidP="00331DC7"/>
    <w:p w14:paraId="4EDEC6FA" w14:textId="77777777" w:rsidR="006D5BC7" w:rsidRPr="00BE5818" w:rsidRDefault="006D5BC7" w:rsidP="003A02F2">
      <w:r w:rsidRPr="00BE5818">
        <w:t>ST segment and repolarization abnormalities</w:t>
      </w:r>
    </w:p>
    <w:p w14:paraId="4AFD0E0D" w14:textId="29F269E7" w:rsidR="003A02F2" w:rsidRPr="00BE5818" w:rsidRDefault="003A02F2" w:rsidP="003A02F2">
      <w:r w:rsidRPr="00BE5818">
        <w:t xml:space="preserve">□ </w:t>
      </w:r>
      <w:r w:rsidR="006D5BC7" w:rsidRPr="00BE5818">
        <w:t>Old myocardial infraction</w:t>
      </w:r>
      <w:r w:rsidRPr="00BE5818">
        <w:t xml:space="preserve"> </w:t>
      </w:r>
    </w:p>
    <w:p w14:paraId="71051299" w14:textId="71C9A47D" w:rsidR="00331DC7" w:rsidRPr="00BE5818" w:rsidRDefault="003A02F2" w:rsidP="00331DC7">
      <w:r w:rsidRPr="00BE5818">
        <w:t xml:space="preserve">□ </w:t>
      </w:r>
      <w:r w:rsidR="006D5BC7" w:rsidRPr="00BE5818">
        <w:t xml:space="preserve">Ventricular Repolarization suggestive of Myocardial Ischemia </w:t>
      </w:r>
    </w:p>
    <w:p w14:paraId="65AA95D0" w14:textId="4C8CF2B9" w:rsidR="00331DC7" w:rsidRPr="00BE5818" w:rsidRDefault="003A02F2" w:rsidP="00331DC7">
      <w:r w:rsidRPr="00BE5818">
        <w:t xml:space="preserve">□ </w:t>
      </w:r>
      <w:r w:rsidR="006D5BC7" w:rsidRPr="00BE5818">
        <w:t xml:space="preserve">QT interval between 470 and 500ms </w:t>
      </w:r>
      <w:r w:rsidR="00331DC7" w:rsidRPr="00BE5818">
        <w:t xml:space="preserve"> </w:t>
      </w:r>
    </w:p>
    <w:p w14:paraId="4835C2C4" w14:textId="03304250" w:rsidR="00331DC7" w:rsidRPr="00BE5818" w:rsidRDefault="003A02F2" w:rsidP="00331DC7">
      <w:r w:rsidRPr="00BE5818">
        <w:t xml:space="preserve">□ </w:t>
      </w:r>
      <w:r w:rsidR="00331DC7" w:rsidRPr="00BE5818">
        <w:t>U</w:t>
      </w:r>
      <w:r w:rsidR="006D5BC7" w:rsidRPr="00BE5818">
        <w:t xml:space="preserve"> Wave</w:t>
      </w:r>
    </w:p>
    <w:p w14:paraId="40E1A1DD" w14:textId="33C18040" w:rsidR="00331DC7" w:rsidRPr="00BE5818" w:rsidRDefault="003A02F2" w:rsidP="003A02F2">
      <w:r w:rsidRPr="00BE5818">
        <w:t xml:space="preserve">□ </w:t>
      </w:r>
      <w:r w:rsidR="006D5BC7" w:rsidRPr="00BE5818">
        <w:t xml:space="preserve">Short </w:t>
      </w:r>
      <w:r w:rsidR="00331DC7" w:rsidRPr="00BE5818">
        <w:t>QT</w:t>
      </w:r>
      <w:r w:rsidR="006D5BC7" w:rsidRPr="00BE5818">
        <w:t xml:space="preserve"> interval</w:t>
      </w:r>
      <w:r w:rsidR="00331DC7" w:rsidRPr="00BE5818">
        <w:t xml:space="preserve"> &lt;320ms </w:t>
      </w:r>
    </w:p>
    <w:p w14:paraId="647B72EB" w14:textId="118B4B42" w:rsidR="00331DC7" w:rsidRPr="00BE5818" w:rsidRDefault="006D5BC7" w:rsidP="00331DC7">
      <w:r w:rsidRPr="00BE5818">
        <w:t>Other</w:t>
      </w:r>
    </w:p>
    <w:p w14:paraId="1A7DF795" w14:textId="0CC31A00" w:rsidR="00331DC7" w:rsidRPr="00BE5818" w:rsidRDefault="006D5BC7" w:rsidP="00331DC7">
      <w:r w:rsidRPr="00BE5818">
        <w:t xml:space="preserve">Rare pathologies </w:t>
      </w:r>
      <w:r w:rsidR="00331DC7" w:rsidRPr="00BE5818">
        <w:t>(Bruga</w:t>
      </w:r>
      <w:r w:rsidRPr="00BE5818">
        <w:t>d</w:t>
      </w:r>
      <w:r w:rsidR="00331DC7" w:rsidRPr="00BE5818">
        <w:t>a</w:t>
      </w:r>
      <w:r w:rsidRPr="00BE5818">
        <w:t>...)</w:t>
      </w:r>
    </w:p>
    <w:p w14:paraId="612DD77B" w14:textId="77777777" w:rsidR="003A02F2" w:rsidRPr="00BE5818" w:rsidRDefault="003A02F2" w:rsidP="00331DC7"/>
    <w:p w14:paraId="21A4755A" w14:textId="470EBC8A" w:rsidR="00331DC7" w:rsidRPr="00BE5818" w:rsidRDefault="00331DC7" w:rsidP="00331DC7">
      <w:r w:rsidRPr="00BE5818">
        <w:t xml:space="preserve">4. </w:t>
      </w:r>
      <w:r w:rsidR="006D5BC7" w:rsidRPr="00BE5818">
        <w:t>If</w:t>
      </w:r>
      <w:r w:rsidRPr="00BE5818">
        <w:t xml:space="preserve"> </w:t>
      </w:r>
      <w:r w:rsidR="00BE5818" w:rsidRPr="00BE5818">
        <w:t>Not,</w:t>
      </w:r>
      <w:r w:rsidRPr="00BE5818">
        <w:t xml:space="preserve"> </w:t>
      </w:r>
      <w:r w:rsidR="006D5BC7" w:rsidRPr="00BE5818">
        <w:t>Is there minor abnormalities on this ECG</w:t>
      </w:r>
      <w:r w:rsidRPr="00BE5818">
        <w:t xml:space="preserve">: □ </w:t>
      </w:r>
      <w:r w:rsidR="00BE5818" w:rsidRPr="00BE5818">
        <w:t>Yes □</w:t>
      </w:r>
      <w:r w:rsidRPr="00BE5818">
        <w:t xml:space="preserve"> </w:t>
      </w:r>
      <w:r w:rsidR="000A2283" w:rsidRPr="00BE5818">
        <w:t xml:space="preserve">No </w:t>
      </w:r>
    </w:p>
    <w:p w14:paraId="5D3C90B7" w14:textId="67AA5671" w:rsidR="00331DC7" w:rsidRDefault="009F0214" w:rsidP="00331DC7">
      <w:r w:rsidRPr="00BE5818">
        <w:t>Minor abnormalities</w:t>
      </w:r>
      <w:r w:rsidR="00331DC7" w:rsidRPr="00BE5818">
        <w:t xml:space="preserve">: </w:t>
      </w:r>
      <w:r w:rsidRPr="00BE5818">
        <w:t>Isolate Ventricular extrasystoles</w:t>
      </w:r>
      <w:r w:rsidR="00331DC7" w:rsidRPr="00BE5818">
        <w:t xml:space="preserve">, </w:t>
      </w:r>
      <w:r w:rsidRPr="00BE5818">
        <w:t>Isolate Atrial extrasystoles</w:t>
      </w:r>
      <w:r w:rsidR="00331DC7" w:rsidRPr="00BE5818">
        <w:t>,</w:t>
      </w:r>
      <w:r w:rsidR="00BE5818" w:rsidRPr="00BE5818">
        <w:t xml:space="preserve"> First-degree Atrioventricular heart block</w:t>
      </w:r>
      <w:r w:rsidR="00331DC7" w:rsidRPr="00BE5818">
        <w:t xml:space="preserve">, </w:t>
      </w:r>
      <w:r w:rsidR="00BE5818" w:rsidRPr="00BE5818">
        <w:t>Atrial hypertrophy</w:t>
      </w:r>
      <w:r w:rsidR="00331DC7" w:rsidRPr="00BE5818">
        <w:t xml:space="preserve">, </w:t>
      </w:r>
      <w:r w:rsidR="00BE5818" w:rsidRPr="00BE5818">
        <w:t>right axis</w:t>
      </w:r>
      <w:r w:rsidR="00331DC7" w:rsidRPr="00BE5818">
        <w:t xml:space="preserve">, </w:t>
      </w:r>
      <w:r w:rsidR="00BE5818" w:rsidRPr="00BE5818">
        <w:t>left axis</w:t>
      </w:r>
      <w:r w:rsidR="00331DC7" w:rsidRPr="00BE5818">
        <w:t xml:space="preserve">, </w:t>
      </w:r>
      <w:r w:rsidR="00BE5818" w:rsidRPr="00BE5818">
        <w:t>f</w:t>
      </w:r>
      <w:r w:rsidR="00BE5818">
        <w:t xml:space="preserve">ascicular </w:t>
      </w:r>
      <w:r w:rsidR="00331DC7" w:rsidRPr="00BE5818">
        <w:t xml:space="preserve">bloc, </w:t>
      </w:r>
      <w:r w:rsidR="00BE5818">
        <w:t>incomplete right</w:t>
      </w:r>
      <w:r w:rsidR="00BE5818" w:rsidRPr="00BE5818">
        <w:t xml:space="preserve"> limb</w:t>
      </w:r>
      <w:r w:rsidR="00BE5818">
        <w:t xml:space="preserve"> block</w:t>
      </w:r>
      <w:r w:rsidR="00331DC7" w:rsidRPr="00BE5818">
        <w:t xml:space="preserve">, </w:t>
      </w:r>
      <w:r w:rsidR="00BE5818">
        <w:t xml:space="preserve">Nonspecific </w:t>
      </w:r>
      <w:r w:rsidR="00BE5818" w:rsidRPr="00BE5818">
        <w:t xml:space="preserve">repolarization abnormalities, </w:t>
      </w:r>
      <w:r w:rsidR="00BE5818">
        <w:t xml:space="preserve">Borderline </w:t>
      </w:r>
      <w:r w:rsidR="00331DC7" w:rsidRPr="00BE5818">
        <w:t>QT</w:t>
      </w:r>
      <w:r w:rsidR="00BE5818">
        <w:t xml:space="preserve"> interval</w:t>
      </w:r>
      <w:r w:rsidR="00331DC7" w:rsidRPr="00BE5818">
        <w:t xml:space="preserve"> (</w:t>
      </w:r>
      <w:r w:rsidR="00BE5818">
        <w:t>between</w:t>
      </w:r>
      <w:r w:rsidR="00331DC7" w:rsidRPr="00BE5818">
        <w:t xml:space="preserve"> 430 et 470ms), microvoltage</w:t>
      </w:r>
      <w:r w:rsidR="00B33845">
        <w:t>.</w:t>
      </w:r>
    </w:p>
    <w:p w14:paraId="29A8BC02" w14:textId="77777777" w:rsidR="009A39EA" w:rsidRDefault="009A39EA" w:rsidP="00331DC7"/>
    <w:p w14:paraId="6A03CDD4" w14:textId="52B1D610" w:rsidR="009A39EA" w:rsidRPr="00BE5818" w:rsidRDefault="009A39EA" w:rsidP="00331DC7">
      <w:r>
        <w:t>(ECG: electrocardiogramme; HR: heart rate; bpm: beat per minute</w:t>
      </w:r>
    </w:p>
    <w:sectPr w:rsidR="009A39EA" w:rsidRPr="00BE5818" w:rsidSect="007758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E208E"/>
    <w:multiLevelType w:val="hybridMultilevel"/>
    <w:tmpl w:val="09B0023C"/>
    <w:lvl w:ilvl="0" w:tplc="5E1483C8">
      <w:start w:val="3"/>
      <w:numFmt w:val="bullet"/>
      <w:lvlText w:val=""/>
      <w:lvlJc w:val="left"/>
      <w:pPr>
        <w:ind w:left="708" w:hanging="708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1D58F5"/>
    <w:multiLevelType w:val="hybridMultilevel"/>
    <w:tmpl w:val="E3E686DC"/>
    <w:lvl w:ilvl="0" w:tplc="5E1483C8">
      <w:start w:val="3"/>
      <w:numFmt w:val="bullet"/>
      <w:lvlText w:val=""/>
      <w:lvlJc w:val="left"/>
      <w:pPr>
        <w:ind w:left="708" w:hanging="708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5D5A4A"/>
    <w:multiLevelType w:val="multilevel"/>
    <w:tmpl w:val="30743F18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0AF0826"/>
    <w:multiLevelType w:val="hybridMultilevel"/>
    <w:tmpl w:val="574ED1C2"/>
    <w:lvl w:ilvl="0" w:tplc="A42012A4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011178"/>
    <w:multiLevelType w:val="hybridMultilevel"/>
    <w:tmpl w:val="36F4B4AA"/>
    <w:lvl w:ilvl="0" w:tplc="67E43608">
      <w:numFmt w:val="bullet"/>
      <w:lvlText w:val=""/>
      <w:lvlJc w:val="left"/>
      <w:pPr>
        <w:ind w:left="1068" w:hanging="708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BC7224"/>
    <w:multiLevelType w:val="hybridMultilevel"/>
    <w:tmpl w:val="558C44D6"/>
    <w:lvl w:ilvl="0" w:tplc="5BC610DA">
      <w:start w:val="1"/>
      <w:numFmt w:val="decimal"/>
      <w:lvlText w:val="%1.1"/>
      <w:lvlJc w:val="left"/>
      <w:pPr>
        <w:ind w:left="142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num w:numId="1" w16cid:durableId="1352952883">
    <w:abstractNumId w:val="5"/>
  </w:num>
  <w:num w:numId="2" w16cid:durableId="2065981569">
    <w:abstractNumId w:val="3"/>
  </w:num>
  <w:num w:numId="3" w16cid:durableId="449053118">
    <w:abstractNumId w:val="2"/>
  </w:num>
  <w:num w:numId="4" w16cid:durableId="210279946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975640998">
    <w:abstractNumId w:val="0"/>
  </w:num>
  <w:num w:numId="6" w16cid:durableId="1728600940">
    <w:abstractNumId w:val="1"/>
  </w:num>
  <w:num w:numId="7" w16cid:durableId="148327894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8B6"/>
    <w:rsid w:val="000A2283"/>
    <w:rsid w:val="001C634D"/>
    <w:rsid w:val="00331DC7"/>
    <w:rsid w:val="003A02F2"/>
    <w:rsid w:val="003F554C"/>
    <w:rsid w:val="006349FD"/>
    <w:rsid w:val="006D0803"/>
    <w:rsid w:val="006D5BC7"/>
    <w:rsid w:val="007758B6"/>
    <w:rsid w:val="00812DB5"/>
    <w:rsid w:val="00830A7C"/>
    <w:rsid w:val="009A39EA"/>
    <w:rsid w:val="009F0214"/>
    <w:rsid w:val="00A77D98"/>
    <w:rsid w:val="00B026A6"/>
    <w:rsid w:val="00B33845"/>
    <w:rsid w:val="00BE5818"/>
    <w:rsid w:val="00C046C4"/>
    <w:rsid w:val="00E43924"/>
    <w:rsid w:val="00EB2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5661DF"/>
  <w15:chartTrackingRefBased/>
  <w15:docId w15:val="{DDC66C4F-A7F8-48E1-BDF7-2B63E6096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autoRedefine/>
    <w:qFormat/>
    <w:rsid w:val="00812DB5"/>
    <w:pPr>
      <w:keepNext/>
      <w:numPr>
        <w:numId w:val="3"/>
      </w:numPr>
      <w:spacing w:before="240" w:after="60" w:line="276" w:lineRule="auto"/>
      <w:ind w:hanging="360"/>
      <w:jc w:val="both"/>
      <w:outlineLvl w:val="0"/>
    </w:pPr>
    <w:rPr>
      <w:rFonts w:eastAsia="Times New Roman" w:cs="Arial"/>
      <w:b/>
      <w:bCs/>
      <w:kern w:val="32"/>
      <w:sz w:val="24"/>
      <w:szCs w:val="24"/>
    </w:rPr>
  </w:style>
  <w:style w:type="paragraph" w:styleId="Titre2">
    <w:name w:val="heading 2"/>
    <w:basedOn w:val="Normal"/>
    <w:next w:val="Normal"/>
    <w:link w:val="Titre2Car"/>
    <w:autoRedefine/>
    <w:qFormat/>
    <w:rsid w:val="00812DB5"/>
    <w:pPr>
      <w:keepNext/>
      <w:tabs>
        <w:tab w:val="num" w:pos="720"/>
      </w:tabs>
      <w:spacing w:after="0" w:line="240" w:lineRule="auto"/>
      <w:ind w:left="1428" w:hanging="360"/>
      <w:jc w:val="both"/>
      <w:outlineLvl w:val="1"/>
    </w:pPr>
    <w:rPr>
      <w:rFonts w:eastAsia="Times New Roman"/>
      <w:b/>
      <w:bCs/>
      <w:iCs/>
      <w:u w:val="single"/>
      <w:shd w:val="clear" w:color="auto" w:fill="FFFFF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812DB5"/>
    <w:rPr>
      <w:rFonts w:eastAsia="Times New Roman"/>
      <w:b/>
      <w:bCs/>
      <w:iCs/>
      <w:u w:val="single"/>
    </w:rPr>
  </w:style>
  <w:style w:type="character" w:customStyle="1" w:styleId="Titre1Car">
    <w:name w:val="Titre 1 Car"/>
    <w:basedOn w:val="Policepardfaut"/>
    <w:link w:val="Titre1"/>
    <w:rsid w:val="00812DB5"/>
    <w:rPr>
      <w:rFonts w:eastAsia="Times New Roman" w:cs="Arial"/>
      <w:b/>
      <w:bCs/>
      <w:kern w:val="32"/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331D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3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6</TotalTime>
  <Pages>1</Pages>
  <Words>389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akar vaittinada ayar</dc:creator>
  <cp:keywords/>
  <dc:description/>
  <cp:lastModifiedBy>prabakar vaittinada ayar</cp:lastModifiedBy>
  <cp:revision>5</cp:revision>
  <dcterms:created xsi:type="dcterms:W3CDTF">2023-09-04T11:48:00Z</dcterms:created>
  <dcterms:modified xsi:type="dcterms:W3CDTF">2023-09-05T07:18:00Z</dcterms:modified>
</cp:coreProperties>
</file>